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. Subcellular metabolite distribution and assignment results for selected major compound classes of lipophilic metabolic compounds.</w:t>
      </w:r>
    </w:p>
    <w:tbl>
      <w:tblPr>
        <w:tblW w:w="9837" w:type="dxa"/>
        <w:jc w:val="left"/>
        <w:tblInd w:w="34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62"/>
        <w:gridCol w:w="2583"/>
        <w:gridCol w:w="915"/>
        <w:gridCol w:w="914"/>
        <w:gridCol w:w="914"/>
        <w:gridCol w:w="458"/>
        <w:gridCol w:w="1085"/>
        <w:gridCol w:w="1028"/>
        <w:gridCol w:w="857"/>
        <w:gridCol w:w="821"/>
      </w:tblGrid>
      <w:tr>
        <w:trPr>
          <w:trHeight w:val="300" w:hRule="atLeast"/>
        </w:trPr>
        <w:tc>
          <w:tcPr>
            <w:tcW w:w="2845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nalyte Name</w:t>
            </w:r>
          </w:p>
        </w:tc>
        <w:tc>
          <w:tcPr>
            <w:tcW w:w="274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ubcellular distribu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[%]</w:t>
            </w:r>
          </w:p>
        </w:tc>
        <w:tc>
          <w:tcPr>
            <w:tcW w:w="257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Classification tree based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ssignment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k-Medoi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luster</w:t>
            </w:r>
          </w:p>
        </w:tc>
      </w:tr>
      <w:tr>
        <w:trPr>
          <w:trHeight w:val="1701" w:hRule="atLeast"/>
        </w:trPr>
        <w:tc>
          <w:tcPr>
            <w:tcW w:w="2845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hloroplast</w:t>
            </w:r>
          </w:p>
        </w:tc>
        <w:tc>
          <w:tcPr>
            <w:tcW w:w="914" w:type="dxa"/>
            <w:tcBorders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ytosol</w:t>
            </w:r>
          </w:p>
        </w:tc>
        <w:tc>
          <w:tcPr>
            <w:tcW w:w="914" w:type="dxa"/>
            <w:tcBorders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acuole</w:t>
            </w:r>
          </w:p>
        </w:tc>
        <w:tc>
          <w:tcPr>
            <w:tcW w:w="458" w:type="dxa"/>
            <w:tcBorders>
              <w:left w:val="sing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explained</w:t>
            </w:r>
          </w:p>
        </w:tc>
        <w:tc>
          <w:tcPr>
            <w:tcW w:w="1085" w:type="dxa"/>
            <w:tcBorders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ype</w:t>
            </w:r>
          </w:p>
        </w:tc>
        <w:tc>
          <w:tcPr>
            <w:tcW w:w="1028" w:type="dxa"/>
            <w:tcBorders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ode</w:t>
            </w:r>
          </w:p>
        </w:tc>
        <w:tc>
          <w:tcPr>
            <w:tcW w:w="857" w:type="dxa"/>
            <w:tcBorders>
              <w:left w:val="sing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unexplained analytes (k=7)</w:t>
            </w:r>
          </w:p>
        </w:tc>
        <w:tc>
          <w:tcPr>
            <w:tcW w:w="821" w:type="dxa"/>
            <w:tcBorders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ll analytes (k=6)</w:t>
            </w:r>
          </w:p>
        </w:tc>
      </w:tr>
      <w:tr>
        <w:trPr>
          <w:trHeight w:val="300" w:hRule="atLeast"/>
        </w:trPr>
        <w:tc>
          <w:tcPr>
            <w:tcW w:w="9837" w:type="dxa"/>
            <w:gridSpan w:val="10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onogalactosyldiacylglycerol (MGDGs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OPDA/dnOPDA] (Peak: L117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34:5] (Peak: L1274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36:6] (Peak: L1402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18C ketol/16:3] (Peak: L72)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OPDA/dnOPDA] (Peak: L222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OPDA/16:3] (Peak: L555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±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18:3/dnOPDA] (Peak: L679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OPDA/18:2] (Peak: L762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OPDA/18:3] (Peak: L773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36:5] (Peak: L1558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36:4] (Peak: L174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±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2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34:2] (Peak: L1896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±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34:1] (Peak: L2065)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top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DG [34:6] (Peak: L1088)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±20</w:t>
            </w:r>
          </w:p>
        </w:tc>
        <w:tc>
          <w:tcPr>
            <w:tcW w:w="914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±20</w:t>
            </w:r>
          </w:p>
        </w:tc>
        <w:tc>
          <w:tcPr>
            <w:tcW w:w="914" w:type="dxa"/>
            <w:tcBorders>
              <w:top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8" w:type="dxa"/>
            <w:tcBorders>
              <w:top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&lt;&gt;cyt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983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igalactosyldiacylglycerol (DGDGs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 [OPDA/18:2] (Peak: L583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±4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 [34:6] (Peak: L905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±4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 [36:6] (Peak: L1233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 [36:5] (Peak: L1293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±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±7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 [36:4] (Peak: L1533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±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±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 [34:3] (Peak: L1593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±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±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 [34:3] (Peak: L1594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±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±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 [36:3] (Peak: L1812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±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2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 [34:2] (Peak: L1658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±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±7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 [32:0] (Peak: L1854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±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±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 [34:1] (Peak: L1880)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±7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±8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1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 [34:3] (Peak: L1447)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±12</w:t>
            </w:r>
          </w:p>
        </w:tc>
        <w:tc>
          <w:tcPr>
            <w:tcW w:w="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±12</w:t>
            </w:r>
          </w:p>
        </w:tc>
        <w:tc>
          <w:tcPr>
            <w:tcW w:w="914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iched</w:t>
            </w:r>
          </w:p>
        </w:tc>
        <w:tc>
          <w:tcPr>
            <w:tcW w:w="1028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top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DG [36:6] (Peak: L1164)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±16</w:t>
            </w:r>
          </w:p>
        </w:tc>
        <w:tc>
          <w:tcPr>
            <w:tcW w:w="914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±16</w:t>
            </w:r>
          </w:p>
        </w:tc>
        <w:tc>
          <w:tcPr>
            <w:tcW w:w="914" w:type="dxa"/>
            <w:tcBorders>
              <w:top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8" w:type="dxa"/>
            <w:tcBorders>
              <w:top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&lt;&gt;cyt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983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hospholipids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[34:1] (Peak: L1932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±14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±14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-cy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[34:1] (Peak: L195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±1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±1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[34:2] (Peak: L1690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±1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±1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[34:3] (Peak: L1486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±7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±8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[36:2] (Peak: L1962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±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±15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±15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[36:4] (Peak: L154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±2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±2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[36:5] (Peak: L132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±1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±1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±9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[36:5] (Peak: L1308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±1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±1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[36:6] (Peak: L1192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±1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±12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±7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[36:3] (Peak: L1750)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±23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±23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8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[34:2] (Peak: L1786)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±18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±18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-cyt</w:t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[34:3] (Peak: L1572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±27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±27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-cy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[36:4] (Peak: L159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±1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±1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±19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[36:5] (Peak: L1377)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±19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±19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8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 [34:1] (Peak: L1616)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±14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±14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-cyt</w:t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 [34:3] (Peak: L1237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±1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±1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 [34:2] (Peak: L1401)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±9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±1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±10</w:t>
            </w:r>
          </w:p>
        </w:tc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iched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983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phingolipids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 [t18:1/h24:0] (Peak: L2439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±2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±2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 [t18:1/c22:0] (Peak: L2133)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±31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±31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8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Cer [t18:1/h24:0] (Peak: L2419)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±6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±6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Cer [t18:1/h24:1] (Peak: L2156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±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±12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±8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Cer [d18:1/h16:0] (Peak: L1483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±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±6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Cer [d18:1/h24:1] (Peak: L2397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±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±15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±1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Cer [t18:1/h24:0] (Peak: L2433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±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±5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Cer [t18:1/h26:1] (Peak: L2420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±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±9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±4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Cer [t18:1/h26:0] (Peak: L2509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±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±8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±6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iched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Cer [t18:1/h16:0] (Peak: L1265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±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±12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±9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iched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983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riacylglycerides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1:3] (Peak: L2600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2:1] (Peak: L2690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4:2] (Peak: L269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1:3] (Peak: L2600)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2:4] (Peak: L2565)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±2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2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48:2] (Peak: L2566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4:5] (Peak: L2568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0:3] (Peak: L2569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±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±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49:2] (Peak: L2598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48:1] (Peak: L2604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2:3] (Peak: L2617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0:1] (Peak: L2606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±9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±9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4:4] (Peak: L2610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49:1] (Peak: L2622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1:2] (Peak: L2624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±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48:0] (Peak: L2643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1:1] (Peak: L2683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49:0] (Peak: L268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3:2] (Peak: L2684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0:0] (Peak: L2687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±2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±2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1:0] (Peak: L2707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±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3:1] (Peak: L2708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4:1] (Peak: L273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±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2:0] (Peak: L2730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±2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2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4:0] (Peak: L2738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6:1] (Peak: L2740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[57:1] (Peak: L2762)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1</w:t>
            </w:r>
          </w:p>
        </w:tc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subcellular distributions were calculated using BFA on data from the three independent gradients and are given as mean ± SD (see Data S4 for complete list). The results of classification tree based assignments (Figure 6) are provided as type and mode with cpl = plastid, cyt = cytosol, and vac = vacuole or its overlap designated by the characters ‘&lt;&gt;’. Analytes with insufficiently explained subcellular distributions were clustered using k-medoids clustering with k = 7 clusters labeled according the compartment or compartmental subcluster based on the marker assignment. Clusters without a marker are named according to their intermediate averaged fraction abundances between markers, e.g. cpl – cyt, a virtual subcellular unit with fraction abundance between the cytosol and the plastids. Also, the result of k-medoids clustering of all analytes (with k=6) is provided. The subcellular distributions of analytes assigned into the cluster cpl-cyt might be partially overestimated as this cluster also encompasses the mitochondrial marker, potentially indicating metabolites shared between the mitochondria and plastids / cytosol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qFormat/>
    <w:rPr>
      <w:b/>
      <w:bCs/>
    </w:rPr>
  </w:style>
  <w:style w:type="character" w:styleId="Texhtml">
    <w:name w:val="texhtm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Src">
    <w:name w:val="src"/>
    <w:qFormat/>
    <w:rPr/>
  </w:style>
  <w:style w:type="character" w:styleId="Jrnl">
    <w:name w:val="jrnl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07:07:00Z</dcterms:created>
  <dc:creator>steinhauser</dc:creator>
  <dc:description/>
  <cp:keywords/>
  <dc:language>en-US</dc:language>
  <cp:lastModifiedBy>Steinhauser</cp:lastModifiedBy>
  <dcterms:modified xsi:type="dcterms:W3CDTF">2011-02-23T07:24:00Z</dcterms:modified>
  <cp:revision>6</cp:revision>
  <dc:subject/>
  <dc:title/>
</cp:coreProperties>
</file>